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84B60" w:rsidRPr="00284B60" w:rsidRDefault="005E15C1" w:rsidP="00284B60">
      <w:pPr>
        <w:spacing w:after="0" w:line="240" w:lineRule="auto"/>
        <w:ind w:right="112"/>
        <w:rPr>
          <w:rFonts w:ascii="Arial" w:eastAsia="Times New Roman" w:hAnsi="Arial" w:cs="Arial"/>
          <w:b/>
          <w:bCs/>
          <w:color w:val="FF0000"/>
          <w:lang w:val="en-US" w:eastAsia="pt-BR"/>
        </w:rPr>
      </w:pPr>
      <w:r>
        <w:rPr>
          <w:rFonts w:ascii="Arial" w:eastAsia="Times New Roman" w:hAnsi="Arial" w:cs="Arial"/>
          <w:b/>
          <w:bCs/>
          <w:lang w:val="en-US" w:eastAsia="pt-BR"/>
        </w:rPr>
        <w:t>Supplementary</w:t>
      </w:r>
      <w:r w:rsidR="00785520">
        <w:rPr>
          <w:rFonts w:ascii="Arial" w:eastAsia="Times New Roman" w:hAnsi="Arial" w:cs="Arial"/>
          <w:b/>
          <w:bCs/>
          <w:lang w:val="en-US" w:eastAsia="pt-BR"/>
        </w:rPr>
        <w:t xml:space="preserve"> Table </w:t>
      </w:r>
      <w:r w:rsidR="00951F74">
        <w:rPr>
          <w:rFonts w:ascii="Arial" w:eastAsia="Times New Roman" w:hAnsi="Arial" w:cs="Arial"/>
          <w:b/>
          <w:bCs/>
          <w:lang w:val="en-US" w:eastAsia="pt-BR"/>
        </w:rPr>
        <w:t>1</w:t>
      </w:r>
      <w:r w:rsidR="00284B60" w:rsidRPr="00284B60">
        <w:rPr>
          <w:rFonts w:ascii="Arial" w:eastAsia="Times New Roman" w:hAnsi="Arial" w:cs="Arial"/>
          <w:b/>
          <w:bCs/>
          <w:lang w:val="en-US" w:eastAsia="pt-BR"/>
        </w:rPr>
        <w:t xml:space="preserve">: Identified proteins from </w:t>
      </w:r>
      <w:r w:rsidR="00284B60" w:rsidRPr="00284B60">
        <w:rPr>
          <w:rFonts w:ascii="Arial" w:eastAsia="Times New Roman" w:hAnsi="Arial" w:cs="Arial"/>
          <w:b/>
          <w:bCs/>
          <w:i/>
          <w:iCs/>
          <w:lang w:val="en-US" w:eastAsia="pt-BR"/>
        </w:rPr>
        <w:t>Histoplasma capsulatum</w:t>
      </w:r>
      <w:r w:rsidR="00284B60" w:rsidRPr="00284B60">
        <w:rPr>
          <w:rFonts w:ascii="Arial" w:eastAsia="Times New Roman" w:hAnsi="Arial" w:cs="Arial"/>
          <w:b/>
          <w:bCs/>
          <w:lang w:val="en-US" w:eastAsia="pt-BR"/>
        </w:rPr>
        <w:t xml:space="preserve"> in </w:t>
      </w:r>
      <w:r w:rsidR="000B1FAA">
        <w:rPr>
          <w:rFonts w:ascii="Arial" w:eastAsia="Times New Roman" w:hAnsi="Arial" w:cs="Arial"/>
          <w:b/>
          <w:bCs/>
          <w:lang w:val="en-US" w:eastAsia="pt-BR"/>
        </w:rPr>
        <w:t>mycelium</w:t>
      </w:r>
    </w:p>
    <w:tbl>
      <w:tblPr>
        <w:tblW w:w="13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100"/>
        <w:gridCol w:w="1058"/>
        <w:gridCol w:w="2665"/>
        <w:gridCol w:w="874"/>
      </w:tblGrid>
      <w:tr w:rsidR="00284B60" w:rsidRPr="00284B60" w:rsidTr="005F2923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5F2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ccession</w:t>
            </w:r>
            <w:r w:rsidR="00DA38CF" w:rsidRPr="00DA38CF">
              <w:rPr>
                <w:rFonts w:ascii="Arial" w:eastAsia="Times New Roman" w:hAnsi="Arial" w:cs="Arial"/>
                <w:b/>
                <w:color w:val="00000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DA38CF" w:rsidP="005F2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Description</w:t>
            </w:r>
            <w:r w:rsidRPr="0092334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5F2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cor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5F2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Quantification</w:t>
            </w:r>
            <w:proofErr w:type="spellEnd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 xml:space="preserve"> (</w:t>
            </w: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Fmol</w:t>
            </w:r>
            <w:proofErr w:type="spellEnd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5F2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Repeat</w:t>
            </w:r>
            <w:proofErr w:type="spellEnd"/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9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thyl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535,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9,35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F301BF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9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thyl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035,0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0,681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7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oisovale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12,95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9,576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F301BF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40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,</w:t>
            </w: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sphosphoglyce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n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glyce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5,201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,137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26S proteas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gulator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21,7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2895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17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359,3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3,631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72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xybutyr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96,04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9,1326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0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xyisobuty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43,35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8,89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10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propylma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82,07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,5430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59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etoac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eroxi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 </w:t>
            </w:r>
            <w:bookmarkStart w:id="0" w:name="_GoBack"/>
            <w:bookmarkEnd w:id="0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90,1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0,906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7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methylcroton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co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carboxylase biotin containing subunit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5,83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,00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37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buty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86,58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0,56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77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68,26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7,60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53,33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,31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7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408,5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9,979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70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5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32,07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,972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9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7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788,5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9,760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66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8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36,46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1,47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27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03,22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2,426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18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5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460,75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4,686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52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6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441,0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4,484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22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7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55,2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7,188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21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263,1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42,821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1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3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564,3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1,678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43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5 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882,7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5,15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61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7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835,0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3,846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109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8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7,917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,114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24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9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628,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3,154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36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5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oprol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99,54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,8461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88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gluco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980,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6,058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76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gluconolacto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9,346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,26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08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6,</w:t>
            </w: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7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meth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8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ityllumaz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0,597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,893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70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id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P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399,1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9,35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23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21,47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4,62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46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51,1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8,16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85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74,4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2,766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78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150,94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8,039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7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09,76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2,465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61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5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184,90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6,119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16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6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285,42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0,913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32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7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32,0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4,49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5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8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298,8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7,228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4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9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4,252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4,558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5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82,0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4,522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51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75,72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2,22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16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06,1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0,226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5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7 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320,2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8,049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92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18,17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2,879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1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3 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64,66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8,305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5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22,96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1,588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18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6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24,8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2,37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53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4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60,2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9,693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3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4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57,62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,7638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44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5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890,9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5,99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17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6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20,45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3,881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7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7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821,6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9,45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2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am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0,671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8,398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6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923,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6,779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oace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6,22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3,885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0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olact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57,93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1,468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81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22,94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,29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62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34,4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2,332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78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766D6B">
              <w:rPr>
                <w:rFonts w:ascii="Arial" w:eastAsia="Times New Roman" w:hAnsi="Arial" w:cs="Arial"/>
                <w:color w:val="000000"/>
                <w:lang w:eastAsia="pt-BR"/>
              </w:rPr>
              <w:t>Acetyl-CoA</w:t>
            </w:r>
            <w:proofErr w:type="spellEnd"/>
            <w:r w:rsidRPr="00766D6B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766D6B">
              <w:rPr>
                <w:rFonts w:ascii="Arial" w:eastAsia="Times New Roman" w:hAnsi="Arial" w:cs="Arial"/>
                <w:color w:val="000000"/>
                <w:lang w:eastAsia="pt-BR"/>
              </w:rPr>
              <w:t>acyltransferase</w:t>
            </w:r>
            <w:proofErr w:type="spellEnd"/>
            <w:r w:rsidRPr="00766D6B">
              <w:rPr>
                <w:rFonts w:ascii="Arial" w:eastAsia="Times New Roman" w:hAnsi="Arial" w:cs="Arial"/>
                <w:color w:val="000000"/>
                <w:lang w:eastAsia="pt-BR"/>
              </w:rPr>
              <w:t xml:space="preserve"> 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4,465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,866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26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oni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176,83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3,240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2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04,19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0,223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97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74,73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288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97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08,64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,0288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5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08,30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9,62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51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enos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412,1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2,726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026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enosylhomocyste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246,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2,609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43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enylosucc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04,863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,9977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74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enylosucc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b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46,85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,84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28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p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rie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99,510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4,606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84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D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yl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85,1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0,783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42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flatox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mbe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26,29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,309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2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IF lik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itochondri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54,42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5,559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57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22,44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,08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31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33,3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0,5485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00,91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5,365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8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84,790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6,356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5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17,9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2,666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57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0,22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,474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237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548,7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9,71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2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62,1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9,9436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98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kal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48,1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3,929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18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lerge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F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77,3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2,948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53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A6CD3">
              <w:rPr>
                <w:rFonts w:ascii="Arial" w:eastAsia="Times New Roman" w:hAnsi="Arial" w:cs="Arial"/>
                <w:color w:val="000000"/>
                <w:lang w:eastAsia="pt-BR"/>
              </w:rPr>
              <w:t>Alpha-</w:t>
            </w:r>
            <w:proofErr w:type="spellStart"/>
            <w:r w:rsidRPr="006A6CD3">
              <w:rPr>
                <w:rFonts w:ascii="Arial" w:eastAsia="Times New Roman" w:hAnsi="Arial" w:cs="Arial"/>
                <w:color w:val="000000"/>
                <w:lang w:eastAsia="pt-BR"/>
              </w:rPr>
              <w:t>ketoglutarate</w:t>
            </w:r>
            <w:proofErr w:type="spellEnd"/>
            <w:r w:rsidRPr="006A6CD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6A6CD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0,491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,321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61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mino transfer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86,927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4,949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3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73,6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9,882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08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00,71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,061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22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nthrani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I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89,64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6,2435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3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rg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91,14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5,4055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8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rgininosucc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45,600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,268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68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rgininosucc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144,89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2,917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7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RP2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81,51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,118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67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art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59,22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,499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10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art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29,46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3,01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3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art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ndo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Pep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31,65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4,25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2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ar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9,935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9,4509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074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ar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8,002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,1261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3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65,94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4,3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3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15,30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3,774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27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RN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lic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eif4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06,9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6,989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6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ribos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31,30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8,058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79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71,41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,1041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82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14,05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,723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81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441,87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5,778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13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BAR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07,67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,293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26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propylma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24,915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1,50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22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ifunctional purine biosynthesis protein ADE16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98,35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7,04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333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ranched chain alpha keto acid dehydrogenase E1 subunit bet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19,17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,618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30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ranch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mino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i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02,89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7,927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94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ranch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mino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i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79,73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,189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5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C 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etrahydrofo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6,80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0,8038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70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amo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49,6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,002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5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07,765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6,9780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79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nit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transfer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89,5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7,5586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10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Catal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30,407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,257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6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Catalase 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B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718,12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8,7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34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el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cl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r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57,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9,102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45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el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vis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cl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53,2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5,518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29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orism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7,032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,189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8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206,97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9,285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56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Cobalamin independent methionine synthase meth D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091,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6,16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73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369,8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2,67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733,5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2,4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18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186,6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5,785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5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834,8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8,926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09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16,87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,93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121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72,55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810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7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34,54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7,546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27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96,9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3,1590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77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24,96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,501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9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21,83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,82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80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75,68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5,588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54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31,6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,145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3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858,99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1,752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35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0,2198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375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8,505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,8760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1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854,19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1,761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91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296,6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8,058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71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2,53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6,714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7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0,439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,448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96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7,235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2,2380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36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4719,5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92,105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12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73,27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6,19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88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5,16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,2131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86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ppe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oxid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46,09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,078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4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ppe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zin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perox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dismut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063,1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8,114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52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urv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DN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67,09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1,36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43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stathion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63,204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,792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5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tochr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60,32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,979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31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tochr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 peroxid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472,7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5,939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09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tochr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 peroxid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75,139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,634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69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Cytosolic large ribosomal subunit protein L3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073,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7,49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78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Delta 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rol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5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nc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09,32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7,9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00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Delta 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rol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5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n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01,62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,37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97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hydrolipoam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5,46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5,9091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49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Dihydrolipoamide branched chain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transac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E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58,10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,77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2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hydrolipoam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53,0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5,032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52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hydrolipoam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ccin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3,38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,391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21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hydrooro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6,64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,527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55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hydroxyacet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69,696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,042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94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peptid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peptidase III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0,237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,080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59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phosphomevalo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carbox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1,11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,708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52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364,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3,278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58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DNAK molecular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per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ip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77,31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7,02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57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DUF427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885,5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1,055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06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DUF757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0,29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,6841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84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lectron transfer flavoprotein alpha subunit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21,55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5,2179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93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lectron transfer flavoprotein beta subunit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4,096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,392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91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lici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95,75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1,686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78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bet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332,5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4,660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23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88,46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2,194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98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982,8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2,02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44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Tu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5,26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3915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75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ndonuclease exonuclease phosphatase family protein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59,179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,169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5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no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25,33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0,718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67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st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D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3,454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5,553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1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manno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33,269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1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manno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53,0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,283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28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61,760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,3205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5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Eukaryotic translation initiation factor 3 subunit 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5,584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,8570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132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FAD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04,49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,90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41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rnes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o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08,28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8,535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63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Fatty acid synthase alpha subunit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fas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5,172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1,391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63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Fatty acid synthase beta subunit dehydrat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52,235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0,878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97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FKBP type peptidyl prolyl isomerase putativ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45,19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,900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3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ormam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893,8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09,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ructo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dol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061,6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4,46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32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ructo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sphosphat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285,1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7,662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78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FF712C">
              <w:rPr>
                <w:rFonts w:ascii="Arial" w:eastAsia="Times New Roman" w:hAnsi="Arial" w:cs="Arial"/>
                <w:color w:val="000000"/>
                <w:lang w:eastAsia="pt-BR"/>
              </w:rPr>
              <w:t>Fructose-bisphosphate</w:t>
            </w:r>
            <w:proofErr w:type="spellEnd"/>
            <w:r w:rsidRPr="00FF712C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FF712C">
              <w:rPr>
                <w:rFonts w:ascii="Arial" w:eastAsia="Times New Roman" w:hAnsi="Arial" w:cs="Arial"/>
                <w:color w:val="000000"/>
                <w:lang w:eastAsia="pt-BR"/>
              </w:rPr>
              <w:t>aldol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9,981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,1289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4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uma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lass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II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235,7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2,21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32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uma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lavo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94,18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6,891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212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umarylacetoac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83,06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5,874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03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G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lpex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pcb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282,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9,832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17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utamyltrans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26,038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,233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19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uco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3,29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,391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2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Glucose 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9,29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5,7428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20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Glucose 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130,85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3,40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67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Glucos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than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ol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96,72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,275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54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utam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peptid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651,08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0,07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66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utam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carbox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7,354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,654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2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utathi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orm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49,90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1,920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0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utathi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 transfer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89,72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,559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ycer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020,4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04,17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26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ycer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56,3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2,0838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57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yc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45,59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6,267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91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lyc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ch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48,50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1,750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18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GTP binding nuclear protein GSP1 Ran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724,30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1,549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44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G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23,739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,688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4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HAD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per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837,6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38,58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68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155,87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1,12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8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SB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50,91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2,60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17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SC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421,9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0,98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7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TI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6,73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,92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13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65,914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,5304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6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exo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xk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pergillus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ige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1,20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,611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8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HH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47,13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,77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52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H2b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71,86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3,5504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88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h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3,411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8,861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72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omogentis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oxy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93,73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5,75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494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10 lik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36,09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1,82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60 lik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85,05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7,14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39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70 lik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194,2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5,089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78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88 lik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28,83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4,042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53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xyacylglutathi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25,401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4,708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xymethylglutar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33,501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6,137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53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199,4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3,96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5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566,8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0,90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89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54,51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8,4146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5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65,56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7,042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314,3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2,741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1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mmunogen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72,06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6,192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3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ndoleam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oxy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06,8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0,200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0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norgan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ophosphat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3,37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2,481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095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42,72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3,69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8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11,5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2,628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69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leuc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toplasm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0,170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,3729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7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valer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84,67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6,436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9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et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i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o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26,48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8,657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29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KH domain RNA binding protein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10,0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,015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2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L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xylulo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742,3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7,268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36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actoylglutathio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72,07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4,6201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71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ys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31,8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,50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0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050,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0,195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96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71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3,288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8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90,17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0,794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44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ngane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perox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dismutas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853,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5,622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72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nnit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237,52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0,005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843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nno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6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91,54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,2369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7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thylcrotono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28,376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,998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05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thylmalo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mi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767,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7,337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58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itochondrial acetolactate synthase small subunit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9,66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,224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94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itochondri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559,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4,686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6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N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glucosam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57,18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3,624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112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NAD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format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i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dh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185,15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4,497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0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NAD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I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80,394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,326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60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NAD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annit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627,2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72,96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9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Nascent polypeptide associated complex subunit alph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92,2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2,44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5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Nascent polypeptide associated complex subunit bet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437,55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,957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4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icot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ucleot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ophosphor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64,99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,31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20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82,7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,657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55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Nmr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like family domain containing protein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86,07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,710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97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onspecif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ipi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fe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10,812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,203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13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Nuclear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por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11,06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,70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54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ucleosi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436,4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5,850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1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ucleo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semb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08,4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7,739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1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ucleo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79,60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,9292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00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O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homoser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48,25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,5799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75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ligo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74,13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,724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42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96,8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,960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88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65,61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7,19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95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33,69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,428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15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67,85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,6608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19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nitropropa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ioxy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09,61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,119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23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PE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no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21,022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,219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3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eptid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l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is tran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54,9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3,5516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42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eptid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l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is tran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66,08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,8568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8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eptidylprol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365,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03,36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06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eroxi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48,88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6,0255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5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eroxi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NAD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cit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923,4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1,713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7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enylacet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6,42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,73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9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enylalan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6,544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,806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27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oxyhepto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d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37,721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,506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11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oxyhepto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ld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8,59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,218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68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enolpyruv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uf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45,12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3,198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55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fructo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2,867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,349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gluco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37,706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7,7337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38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glycer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755,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95,08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02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olyadenyl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1,83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5,1879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66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orphobilinoge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am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8,11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,320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90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05,77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3,48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75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224,7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2,482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83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liferat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el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nuclear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ntige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62,08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4,916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19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88,2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,2902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4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5,417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8,056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10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18,48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,209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34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55,60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0,5166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9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52,19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,204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63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disulfid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07,74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9,52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99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yridoxine biosynthesis protein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pyro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validated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846,8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1,649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22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arbox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30,83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2,837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77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carbox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70,13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6,979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36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E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58,18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4,745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61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E1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20,37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3,027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778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60,61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9,321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19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QDE2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56,488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,5772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61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Ran specific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gtp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activating protein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81,45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6,452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1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Rheb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small monomeric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gtp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rhb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35,49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,559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56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ho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tp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5,88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,522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3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Ribose 5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75,937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,7105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69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0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528,95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41,681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50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629,5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1,216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8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2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001,36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6,443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05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3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54,51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6,312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19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1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498,02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2,296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42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567,83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3,369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22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L7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853,3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3,052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85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P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80,64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9,650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66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046,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9,314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57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6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060,79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71,854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82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0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70,1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2,92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9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1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731,4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9,125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94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14,7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5,86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23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4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952,08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6,93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9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5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712,41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07,435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66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6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40,8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5,423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07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S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489,13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1,468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RN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484,29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5,5710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42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enosylmethion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126,72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5,095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14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accharop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468,42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4,987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57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accharop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58,52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8,212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46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ec14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ytosol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07,294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6187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783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ecretory pathway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gdp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dissociation inhibitor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55,29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8,1900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83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73,035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7,78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71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59,94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6,009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45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72,640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5,1644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00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02,72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,8021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4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xymeth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65,4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9,7957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41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ydroxymeth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02,79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3,3747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3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proteinas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42,15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,488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6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reon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a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1,754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,0576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7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hort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549,84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,615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4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hort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210,88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5,0478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11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hort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41,572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0,6417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99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permid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59,91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44,509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18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tress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DDR48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002,50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30,444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34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tress responsive A B barrel domain containing protein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27,50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,119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1030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uaprga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75,595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5,457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1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cc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0,039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,229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2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ccin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emialdehyd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76,71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4,7800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31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ccin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3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ketoaci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enzy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 transferas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29,65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1,721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6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cciny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43,48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,705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21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Sulfate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denyl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961,927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,631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00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lfu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etaboli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epress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r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106,44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3,32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697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 complex protein 1 epsilon subunit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71,26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,585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3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 complex protein 1 subunit delt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0,746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6,225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14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TCT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244,8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6,639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326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am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osynthesis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54,25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4,3781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915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azol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biosynthet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nzy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234,246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5,925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12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j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fpi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75,74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58,26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621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ol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pecific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ntioxidan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149,1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90,932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87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oredox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6346,3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71,06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09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ioredox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0,150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4,921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79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hreon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58,82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,240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63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ald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53,86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7,0938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31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crip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rfef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utativ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576,49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81,508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500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keto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kta</w:t>
            </w:r>
            <w:proofErr w:type="spellEnd"/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826,61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6,64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79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alph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347,6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61,58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02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ranslation initiation factor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>eif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5A putative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77,034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084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51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riosephosphat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0974,5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13,197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178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ubul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17,80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5,501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828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ubul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2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2,071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,268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33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Tyrosin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08,3245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3,561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01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173,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1,63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628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tivat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nzym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E1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40,403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,113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56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fusion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1227,7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05,253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641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galactopyrano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82,4587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3,642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61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glucose 4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pi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82,2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61,382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9613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glucose 4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epim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Gal10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639,242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6,643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416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N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cetylglucosam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yrophosphoryl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250,07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8,62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19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UPF0010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321,75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3,6643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0404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Vacuolar ATP synthase catalytic subunit A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71,5181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48,4494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6619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Vacuolar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sorting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ssociated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598,0339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9,1111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2992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Xaa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pro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aminopeptid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1285,528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73,3595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7700</w:t>
            </w:r>
          </w:p>
        </w:tc>
        <w:tc>
          <w:tcPr>
            <w:tcW w:w="7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Xanthin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hosphoribosyltransferase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800,2833</w:t>
            </w:r>
          </w:p>
        </w:tc>
        <w:tc>
          <w:tcPr>
            <w:tcW w:w="2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1,5309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C422B9" w:rsidRPr="005F2923" w:rsidTr="005F2923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HCAG_04745</w:t>
            </w:r>
          </w:p>
        </w:tc>
        <w:tc>
          <w:tcPr>
            <w:tcW w:w="7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Y20 </w:t>
            </w:r>
            <w:proofErr w:type="spellStart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7765,37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241,6923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B9" w:rsidRPr="005F2923" w:rsidRDefault="00C422B9" w:rsidP="005F2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F292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</w:tbl>
    <w:p w:rsidR="00B4558F" w:rsidRPr="001036C1" w:rsidRDefault="00B4558F" w:rsidP="00B4558F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proofErr w:type="spellStart"/>
      <w:proofErr w:type="gramStart"/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a</w:t>
      </w:r>
      <w:proofErr w:type="spellEnd"/>
      <w:proofErr w:type="gramEnd"/>
      <w:r>
        <w:rPr>
          <w:rFonts w:ascii="Arial" w:eastAsia="Times New Roman" w:hAnsi="Arial" w:cs="Arial"/>
          <w:color w:val="000000"/>
          <w:vertAlign w:val="superscript"/>
          <w:lang w:val="en-US" w:eastAsia="pt-BR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Identification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of proteins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 xml:space="preserve">Histoplasma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genome database using the </w:t>
      </w:r>
      <w:proofErr w:type="spellStart"/>
      <w:r w:rsidRPr="001036C1">
        <w:rPr>
          <w:rFonts w:ascii="Arial" w:eastAsia="Times New Roman" w:hAnsi="Arial" w:cs="Arial"/>
          <w:color w:val="000000"/>
          <w:lang w:val="en-US" w:eastAsia="pt-BR"/>
        </w:rPr>
        <w:t>ProteinLynx</w:t>
      </w:r>
      <w:proofErr w:type="spell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lobal Server vs. 2.4 (PLGS) (Water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s Corporation, Manchester, UK)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>(http://www.broadinstitute.org/annotation/genome/histopl</w:t>
      </w:r>
      <w:r>
        <w:rPr>
          <w:rFonts w:ascii="Arial" w:eastAsia="Times New Roman" w:hAnsi="Arial" w:cs="Arial"/>
          <w:color w:val="000000"/>
          <w:lang w:val="en-US" w:eastAsia="pt-BR"/>
        </w:rPr>
        <w:t>asma_capsulatum/MultiHome.html).</w:t>
      </w:r>
    </w:p>
    <w:p w:rsidR="00B4558F" w:rsidRPr="001036C1" w:rsidRDefault="00B4558F" w:rsidP="00B4558F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lastRenderedPageBreak/>
        <w:t>b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es annotation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>Histoplasma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ome database or by homology from NCBI database (http://www.ncbi.nlm.nih.gov/).</w:t>
      </w:r>
    </w:p>
    <w:p w:rsidR="004A72CE" w:rsidRPr="00DA38CF" w:rsidRDefault="004A72CE">
      <w:pPr>
        <w:rPr>
          <w:rFonts w:ascii="Arial" w:hAnsi="Arial" w:cs="Arial"/>
          <w:lang w:val="en-US"/>
        </w:rPr>
      </w:pPr>
    </w:p>
    <w:sectPr w:rsidR="004A72CE" w:rsidRPr="00DA38CF" w:rsidSect="00284B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B60"/>
    <w:rsid w:val="000943E2"/>
    <w:rsid w:val="000B1FAA"/>
    <w:rsid w:val="00190DE8"/>
    <w:rsid w:val="00284B60"/>
    <w:rsid w:val="003D1B07"/>
    <w:rsid w:val="004147E3"/>
    <w:rsid w:val="004A72CE"/>
    <w:rsid w:val="005C33E2"/>
    <w:rsid w:val="005E15C1"/>
    <w:rsid w:val="005F2923"/>
    <w:rsid w:val="006A6CD3"/>
    <w:rsid w:val="00766D6B"/>
    <w:rsid w:val="00785520"/>
    <w:rsid w:val="007F442D"/>
    <w:rsid w:val="008F135C"/>
    <w:rsid w:val="00951F74"/>
    <w:rsid w:val="00985A9A"/>
    <w:rsid w:val="009B21B7"/>
    <w:rsid w:val="00B4558F"/>
    <w:rsid w:val="00C422B9"/>
    <w:rsid w:val="00DA38CF"/>
    <w:rsid w:val="00F301BF"/>
    <w:rsid w:val="00FF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8A4705-8481-4234-913A-CC68D3F8A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B6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F292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F292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5</Pages>
  <Words>3758</Words>
  <Characters>20298</Characters>
  <Application>Microsoft Office Word</Application>
  <DocSecurity>0</DocSecurity>
  <Lines>169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</dc:creator>
  <cp:keywords/>
  <dc:description/>
  <cp:lastModifiedBy>Marcos</cp:lastModifiedBy>
  <cp:revision>4</cp:revision>
  <dcterms:created xsi:type="dcterms:W3CDTF">2020-05-05T18:56:00Z</dcterms:created>
  <dcterms:modified xsi:type="dcterms:W3CDTF">2020-08-10T13:31:00Z</dcterms:modified>
</cp:coreProperties>
</file>